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8FF" w:rsidRPr="00AB339F" w:rsidRDefault="00434D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BD44D2">
        <w:rPr>
          <w:rFonts w:ascii="Times New Roman" w:hAnsi="Times New Roman" w:cs="Times New Roman"/>
          <w:b/>
          <w:sz w:val="24"/>
          <w:szCs w:val="24"/>
        </w:rPr>
        <w:t>5</w:t>
      </w:r>
      <w:r w:rsidR="00B32417">
        <w:rPr>
          <w:rFonts w:ascii="Times New Roman" w:hAnsi="Times New Roman" w:cs="Times New Roman"/>
          <w:b/>
          <w:sz w:val="24"/>
          <w:szCs w:val="24"/>
        </w:rPr>
        <w:t>.</w:t>
      </w:r>
      <w:r w:rsidR="00AB33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339F">
        <w:rPr>
          <w:rFonts w:ascii="Times New Roman" w:hAnsi="Times New Roman" w:cs="Times New Roman"/>
          <w:sz w:val="24"/>
          <w:szCs w:val="24"/>
        </w:rPr>
        <w:t>Clustering coefficients of the networks constructed at the station level</w:t>
      </w:r>
    </w:p>
    <w:tbl>
      <w:tblPr>
        <w:tblW w:w="5000" w:type="pct"/>
        <w:tblLook w:val="04A0"/>
      </w:tblPr>
      <w:tblGrid>
        <w:gridCol w:w="1604"/>
        <w:gridCol w:w="1604"/>
        <w:gridCol w:w="1604"/>
        <w:gridCol w:w="1604"/>
        <w:gridCol w:w="1603"/>
        <w:gridCol w:w="1603"/>
      </w:tblGrid>
      <w:tr w:rsidR="00830C39" w:rsidRPr="00830C39" w:rsidTr="00830C39">
        <w:trPr>
          <w:trHeight w:val="32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on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old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warm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old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warm</w:t>
            </w:r>
          </w:p>
        </w:tc>
      </w:tr>
      <w:tr w:rsidR="00830C39" w:rsidRPr="00830C39" w:rsidTr="00830C39">
        <w:trPr>
          <w:trHeight w:val="330"/>
        </w:trPr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30C39" w:rsidRPr="00830C39" w:rsidTr="00830C39">
        <w:trPr>
          <w:trHeight w:val="320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830C39" w:rsidRPr="00830C39" w:rsidTr="00830C39">
        <w:trPr>
          <w:trHeight w:val="33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30C39" w:rsidRPr="00830C39" w:rsidTr="00830C39">
        <w:trPr>
          <w:trHeight w:val="330"/>
        </w:trPr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830C39" w:rsidRPr="00830C39" w:rsidTr="00830C39">
        <w:trPr>
          <w:trHeight w:val="320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30C39" w:rsidRPr="00830C39" w:rsidTr="00830C39">
        <w:trPr>
          <w:trHeight w:val="33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830C39" w:rsidRPr="00830C39" w:rsidTr="00830C39">
        <w:trPr>
          <w:trHeight w:val="330"/>
        </w:trPr>
        <w:tc>
          <w:tcPr>
            <w:tcW w:w="833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F51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830C39" w:rsidRPr="00830C39" w:rsidTr="00830C39">
        <w:trPr>
          <w:trHeight w:val="320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30C39" w:rsidRPr="00830C39" w:rsidTr="00830C39">
        <w:trPr>
          <w:trHeight w:val="33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39" w:rsidRPr="00830C39" w:rsidRDefault="00830C39" w:rsidP="0083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B339F" w:rsidRDefault="00AB339F"/>
    <w:p w:rsidR="00AB339F" w:rsidRDefault="00AB339F"/>
    <w:p w:rsidR="00AB339F" w:rsidRDefault="00AB339F"/>
    <w:p w:rsidR="00AB339F" w:rsidRDefault="00AB339F"/>
    <w:p w:rsidR="00AB339F" w:rsidRDefault="00AB339F">
      <w:bookmarkStart w:id="0" w:name="_GoBack"/>
      <w:bookmarkEnd w:id="0"/>
    </w:p>
    <w:sectPr w:rsidR="00AB339F" w:rsidSect="00D7087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AB339F"/>
    <w:rsid w:val="00434D84"/>
    <w:rsid w:val="00485F7D"/>
    <w:rsid w:val="006718FF"/>
    <w:rsid w:val="00830C39"/>
    <w:rsid w:val="00920183"/>
    <w:rsid w:val="00923E8D"/>
    <w:rsid w:val="00AB339F"/>
    <w:rsid w:val="00B32417"/>
    <w:rsid w:val="00BD44D2"/>
    <w:rsid w:val="00D171F9"/>
    <w:rsid w:val="00D7087C"/>
    <w:rsid w:val="00F51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0013811</cp:lastModifiedBy>
  <cp:revision>8</cp:revision>
  <dcterms:created xsi:type="dcterms:W3CDTF">2017-01-23T15:39:00Z</dcterms:created>
  <dcterms:modified xsi:type="dcterms:W3CDTF">2017-07-11T02:48:00Z</dcterms:modified>
</cp:coreProperties>
</file>